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36338" w14:textId="5E8456CA" w:rsidR="00AA2FC8" w:rsidRPr="005259C7" w:rsidRDefault="001C4282" w:rsidP="00AA2FC8">
      <w:pPr>
        <w:rPr>
          <w:rFonts w:ascii="Times New Roman" w:hAnsi="Times New Roman"/>
        </w:rPr>
      </w:pPr>
      <w:bookmarkStart w:id="0" w:name="_GoBack"/>
      <w:bookmarkEnd w:id="0"/>
      <w:r w:rsidRPr="005259C7">
        <w:rPr>
          <w:rFonts w:ascii="Times New Roman" w:hAnsi="Times New Roman"/>
        </w:rPr>
        <w:t xml:space="preserve">Table S1. </w:t>
      </w:r>
      <w:r w:rsidR="000C3324" w:rsidRPr="005259C7">
        <w:rPr>
          <w:rFonts w:ascii="Times New Roman" w:hAnsi="Times New Roman"/>
        </w:rPr>
        <w:t>Q</w:t>
      </w:r>
      <w:r w:rsidRPr="005259C7">
        <w:rPr>
          <w:rFonts w:ascii="Times New Roman" w:hAnsi="Times New Roman"/>
        </w:rPr>
        <w:t>uality</w:t>
      </w:r>
      <w:r w:rsidR="000C3324" w:rsidRPr="005259C7">
        <w:rPr>
          <w:rFonts w:ascii="Times New Roman" w:hAnsi="Times New Roman"/>
        </w:rPr>
        <w:t xml:space="preserve"> control of RNAs for sequenc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0"/>
        <w:gridCol w:w="2038"/>
        <w:gridCol w:w="578"/>
      </w:tblGrid>
      <w:tr w:rsidR="007730B0" w:rsidRPr="005259C7" w14:paraId="6F04DBF9" w14:textId="77777777" w:rsidTr="00A114F4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E1470" w14:textId="7F1112D0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02C9E7" w14:textId="75AB84C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Concentration (ng/</w:t>
            </w:r>
            <w:proofErr w:type="spellStart"/>
            <w:r w:rsidRPr="005259C7">
              <w:rPr>
                <w:rFonts w:ascii="Times New Roman" w:hAnsi="Times New Roman"/>
              </w:rPr>
              <w:t>μl</w:t>
            </w:r>
            <w:proofErr w:type="spellEnd"/>
            <w:r w:rsidRPr="005259C7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2CFF14" w14:textId="53E25FF4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RIN</w:t>
            </w:r>
          </w:p>
        </w:tc>
      </w:tr>
      <w:tr w:rsidR="007730B0" w:rsidRPr="005259C7" w14:paraId="5FC4F783" w14:textId="77777777" w:rsidTr="00A114F4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11D315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13-CK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DB79BC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6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7632E4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10</w:t>
            </w:r>
          </w:p>
        </w:tc>
      </w:tr>
      <w:tr w:rsidR="007730B0" w:rsidRPr="005259C7" w14:paraId="141FF317" w14:textId="77777777" w:rsidTr="00A114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4F82A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13-CK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11FBA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F259A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10</w:t>
            </w:r>
          </w:p>
        </w:tc>
      </w:tr>
      <w:tr w:rsidR="007730B0" w:rsidRPr="005259C7" w14:paraId="27EC4CF0" w14:textId="77777777" w:rsidTr="00A114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6025E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13-CK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578FD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950EE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10</w:t>
            </w:r>
          </w:p>
        </w:tc>
      </w:tr>
      <w:tr w:rsidR="007730B0" w:rsidRPr="005259C7" w14:paraId="1AF14C10" w14:textId="77777777" w:rsidTr="00A114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A14C2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25-C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B2E4C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AFFB4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7.7</w:t>
            </w:r>
          </w:p>
        </w:tc>
      </w:tr>
      <w:tr w:rsidR="007730B0" w:rsidRPr="005259C7" w14:paraId="61110548" w14:textId="77777777" w:rsidTr="00A114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BACB7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25-CK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DC398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96ACD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7.7</w:t>
            </w:r>
          </w:p>
        </w:tc>
      </w:tr>
      <w:tr w:rsidR="007730B0" w:rsidRPr="005259C7" w14:paraId="312EE921" w14:textId="77777777" w:rsidTr="00A114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0F25E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25-CK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EFB1B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5090F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7.9</w:t>
            </w:r>
          </w:p>
        </w:tc>
      </w:tr>
      <w:tr w:rsidR="007730B0" w:rsidRPr="005259C7" w14:paraId="7F962504" w14:textId="77777777" w:rsidTr="00A114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8C41A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13-5000ng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7ED4A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7F3CF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10</w:t>
            </w:r>
          </w:p>
        </w:tc>
      </w:tr>
      <w:tr w:rsidR="007730B0" w:rsidRPr="005259C7" w14:paraId="02E1A12B" w14:textId="77777777" w:rsidTr="00A114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A8A05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13-5000ng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D9F69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3096F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10</w:t>
            </w:r>
          </w:p>
        </w:tc>
      </w:tr>
      <w:tr w:rsidR="007730B0" w:rsidRPr="005259C7" w14:paraId="42F59222" w14:textId="77777777" w:rsidTr="00A114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5BFB5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13-5000ng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85C38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8398D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10</w:t>
            </w:r>
          </w:p>
        </w:tc>
      </w:tr>
      <w:tr w:rsidR="007730B0" w:rsidRPr="005259C7" w14:paraId="002B4482" w14:textId="77777777" w:rsidTr="00A114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3CD53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25-5000ng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8CB76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8E179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7.5</w:t>
            </w:r>
          </w:p>
        </w:tc>
      </w:tr>
      <w:tr w:rsidR="007730B0" w:rsidRPr="005259C7" w14:paraId="12104996" w14:textId="77777777" w:rsidTr="00A114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32553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25-5000ng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BAACA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24AC1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7.8</w:t>
            </w:r>
          </w:p>
        </w:tc>
      </w:tr>
      <w:tr w:rsidR="007730B0" w:rsidRPr="005259C7" w14:paraId="48EF5497" w14:textId="77777777" w:rsidTr="00A114F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12DAB3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E25-5000ng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5CE72E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2EAC51" w14:textId="77777777" w:rsidR="007730B0" w:rsidRPr="005259C7" w:rsidRDefault="007730B0" w:rsidP="00A114F4">
            <w:pPr>
              <w:rPr>
                <w:rFonts w:ascii="Times New Roman" w:hAnsi="Times New Roman"/>
              </w:rPr>
            </w:pPr>
            <w:r w:rsidRPr="005259C7">
              <w:rPr>
                <w:rFonts w:ascii="Times New Roman" w:hAnsi="Times New Roman"/>
              </w:rPr>
              <w:t>7.3</w:t>
            </w:r>
          </w:p>
        </w:tc>
      </w:tr>
    </w:tbl>
    <w:p w14:paraId="5EB4F034" w14:textId="4603FCD9" w:rsidR="007730B0" w:rsidRPr="005259C7" w:rsidRDefault="007730B0">
      <w:pPr>
        <w:rPr>
          <w:rFonts w:ascii="Times New Roman" w:hAnsi="Times New Roman"/>
        </w:rPr>
      </w:pPr>
    </w:p>
    <w:p w14:paraId="2207D8D7" w14:textId="77777777" w:rsidR="007730B0" w:rsidRPr="005259C7" w:rsidRDefault="007730B0">
      <w:pPr>
        <w:widowControl/>
        <w:jc w:val="left"/>
        <w:rPr>
          <w:rFonts w:ascii="Times New Roman" w:hAnsi="Times New Roman"/>
        </w:rPr>
      </w:pPr>
      <w:r w:rsidRPr="005259C7">
        <w:rPr>
          <w:rFonts w:ascii="Times New Roman" w:hAnsi="Times New Roman"/>
        </w:rPr>
        <w:br w:type="page"/>
      </w:r>
    </w:p>
    <w:p w14:paraId="4F4346CB" w14:textId="60C56A9D" w:rsidR="00AA2FC8" w:rsidRPr="005259C7" w:rsidRDefault="007730B0">
      <w:pPr>
        <w:rPr>
          <w:rFonts w:ascii="Times New Roman" w:hAnsi="Times New Roman"/>
        </w:rPr>
      </w:pPr>
      <w:r w:rsidRPr="005259C7">
        <w:rPr>
          <w:rFonts w:ascii="Times New Roman" w:hAnsi="Times New Roman"/>
        </w:rPr>
        <w:lastRenderedPageBreak/>
        <w:t>Table S2</w:t>
      </w:r>
      <w:r w:rsidR="00A114F4" w:rsidRPr="005259C7">
        <w:rPr>
          <w:rFonts w:ascii="Times New Roman" w:hAnsi="Times New Roman"/>
        </w:rPr>
        <w:t>. Quality control of RNA-seq data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097"/>
        <w:gridCol w:w="1896"/>
        <w:gridCol w:w="1266"/>
        <w:gridCol w:w="1266"/>
        <w:gridCol w:w="1266"/>
        <w:gridCol w:w="1266"/>
      </w:tblGrid>
      <w:tr w:rsidR="00A114F4" w:rsidRPr="005259C7" w14:paraId="515F603D" w14:textId="0D8962BD" w:rsidTr="00A114F4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D08E2A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EA9B53" w14:textId="3B20EC4F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Raw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4A86DD" w14:textId="746ABEB3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Clean read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29780" w14:textId="205ECBF0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Clean bases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F2D6F" w14:textId="1FD52A05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Q20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C342A" w14:textId="5374F811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Q30 (%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EC251" w14:textId="3C6D4EE6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GC (%)</w:t>
            </w:r>
          </w:p>
        </w:tc>
      </w:tr>
      <w:tr w:rsidR="00A114F4" w:rsidRPr="005259C7" w14:paraId="5E2EAF4E" w14:textId="3F2E8CB1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BEEDB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13-C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73A93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317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EEC45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2984474 (99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B4F3B" w14:textId="1204B3F0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419397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896F3" w14:textId="717370C6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318987962 (98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C208B" w14:textId="74BA40C8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130436724 (95.50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FD7F9E6" w14:textId="61F90060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3561911177 (55.49%)</w:t>
            </w:r>
          </w:p>
        </w:tc>
      </w:tr>
      <w:tr w:rsidR="00A114F4" w:rsidRPr="005259C7" w14:paraId="165FF16A" w14:textId="3F7C2C3F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8324E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13-CK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EB48D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750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15360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7290466 (99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D8B3F" w14:textId="5977C4D8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706492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B3C8C" w14:textId="28542561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951637082 (98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D6EAB" w14:textId="3F2AC34B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741078763 (95.42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D3B1108" w14:textId="28903AEB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3912895209 (55.38%)</w:t>
            </w:r>
          </w:p>
        </w:tc>
      </w:tr>
      <w:tr w:rsidR="00A114F4" w:rsidRPr="005259C7" w14:paraId="1FEEDB5A" w14:textId="1BED0B96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D38B6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13-CK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589B6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961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10506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9368992 (99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72458" w14:textId="62C77752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737549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1EA01" w14:textId="6692F1E8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7257150541 (98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415C0" w14:textId="2E572D12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7040144386 (95.45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662FED2" w14:textId="40310D42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4129073298 (55.98%)</w:t>
            </w:r>
          </w:p>
        </w:tc>
      </w:tr>
      <w:tr w:rsidR="00A114F4" w:rsidRPr="005259C7" w14:paraId="1128262E" w14:textId="56AF8C0D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1D08E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13-5000ng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AAEA8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046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B190D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0265148 (99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18E7C" w14:textId="1939715D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01473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53EA7" w14:textId="6168D292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5921629918 (98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25EAB" w14:textId="0D630C60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5750349743 (95.60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6CB3BDD" w14:textId="34D6662F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3346399211 (55.64%)</w:t>
            </w:r>
          </w:p>
        </w:tc>
      </w:tr>
      <w:tr w:rsidR="00A114F4" w:rsidRPr="005259C7" w14:paraId="51EC557F" w14:textId="43E3C0FB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D6031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13-5000ng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01B74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3569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A2150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3359136 (99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721BB" w14:textId="4BBEB7D4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47693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FC7C3" w14:textId="2BDE707B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378157760 (98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217DD" w14:textId="0F8DDB9B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196608480 (95.67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130F9C1" w14:textId="201ADE4F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3610489069 (55.74%)</w:t>
            </w:r>
          </w:p>
        </w:tc>
      </w:tr>
      <w:tr w:rsidR="00A114F4" w:rsidRPr="005259C7" w14:paraId="1C1BFA30" w14:textId="2A5A0CFA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8B8C8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13-5000ng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5D414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3285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5F42E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3066234 (99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C0936" w14:textId="6E9F1EF2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42569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E2A27" w14:textId="502E7045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323117408 (98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E7248" w14:textId="2095F24B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135476388 (95.48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DB8D3CB" w14:textId="41CF503F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3596751404 (55.97%)</w:t>
            </w:r>
          </w:p>
        </w:tc>
      </w:tr>
      <w:tr w:rsidR="00A114F4" w:rsidRPr="005259C7" w14:paraId="32FFCFBA" w14:textId="2210B5C3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9BF74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25-C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2B1F0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145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11423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1268504 (99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C2C14" w14:textId="69732F6F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159788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A0183" w14:textId="337CD7F3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060637972 (98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0F0F4" w14:textId="577561AA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5882368282 (95.50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3533F4E" w14:textId="494648AB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3388415625 (55.01%)</w:t>
            </w:r>
          </w:p>
        </w:tc>
      </w:tr>
      <w:tr w:rsidR="00A114F4" w:rsidRPr="005259C7" w14:paraId="6D7140F2" w14:textId="531D8275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0E2BF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25-CK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77A80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51526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3546D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51301104 (99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18907" w14:textId="02EFA98B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766537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FB827" w14:textId="4D308F2C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7539933548 (98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6D10B" w14:textId="5AF171B6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7326400173 (95.58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23526C9" w14:textId="285EA269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4319224594 (56.35%)</w:t>
            </w:r>
          </w:p>
        </w:tc>
      </w:tr>
      <w:tr w:rsidR="00A114F4" w:rsidRPr="005259C7" w14:paraId="525A6092" w14:textId="02AC186F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56579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25-CK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2999E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4077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C00E4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3875188 (99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B6A6A" w14:textId="3F47E268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559579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811C9" w14:textId="7BA42E14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452769417 (98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38E66" w14:textId="6488A2BC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268026322 (95.56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A54DAC5" w14:textId="51896B43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3679154489 (56.09%)</w:t>
            </w:r>
          </w:p>
        </w:tc>
      </w:tr>
      <w:tr w:rsidR="00A114F4" w:rsidRPr="005259C7" w14:paraId="69DA4FB5" w14:textId="606A6A93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7AB96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25-5000ng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E8CF5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503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26966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4832318 (99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616EE" w14:textId="43C5905E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695206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EE48C" w14:textId="68D7EEAB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580364883 (98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95418" w14:textId="3EEC174C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369038827 (95.13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C62867C" w14:textId="1FE4D05E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3576356695 (53.42%)</w:t>
            </w:r>
          </w:p>
        </w:tc>
      </w:tr>
      <w:tr w:rsidR="00A114F4" w:rsidRPr="005259C7" w14:paraId="04F1CEB1" w14:textId="7EFCA76C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0D07B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25-5000ng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AF6F2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686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069EB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6646516 (99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B95B3" w14:textId="0D4035CD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96504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CB949" w14:textId="02469E26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847703017 (98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235F0" w14:textId="6A2DBB9E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644038466 (95.39%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270289A" w14:textId="281A76A0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3969008512 (56.98%)</w:t>
            </w:r>
          </w:p>
        </w:tc>
      </w:tr>
      <w:tr w:rsidR="00A114F4" w:rsidRPr="005259C7" w14:paraId="786477F6" w14:textId="1F97FE36" w:rsidTr="00A114F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931D43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E25-5000ng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D67FAF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1940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ED4F70" w14:textId="77777777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  <w:kern w:val="0"/>
              </w:rPr>
              <w:t>41745374 (99.5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65130" w14:textId="735CB02B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235063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571E1" w14:textId="778395DB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6131044537 (98.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ADE45" w14:textId="0E18F443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5945937176 (95.36%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A9612" w14:textId="1A458EC0" w:rsidR="007730B0" w:rsidRPr="005259C7" w:rsidRDefault="007730B0" w:rsidP="00A114F4">
            <w:pPr>
              <w:widowControl/>
              <w:rPr>
                <w:rFonts w:ascii="Times New Roman" w:eastAsia="宋体" w:hAnsi="Times New Roman"/>
                <w:color w:val="000000"/>
                <w:kern w:val="0"/>
              </w:rPr>
            </w:pPr>
            <w:r w:rsidRPr="005259C7">
              <w:rPr>
                <w:rFonts w:ascii="Times New Roman" w:eastAsia="宋体" w:hAnsi="Times New Roman"/>
                <w:color w:val="000000"/>
              </w:rPr>
              <w:t>3456474857 (55.44%)</w:t>
            </w:r>
          </w:p>
        </w:tc>
      </w:tr>
    </w:tbl>
    <w:p w14:paraId="4793A092" w14:textId="63819F66" w:rsidR="00A114F4" w:rsidRPr="005259C7" w:rsidRDefault="00A114F4">
      <w:pPr>
        <w:rPr>
          <w:rFonts w:ascii="Times New Roman" w:hAnsi="Times New Roman"/>
        </w:rPr>
      </w:pPr>
    </w:p>
    <w:p w14:paraId="7ECCEDE8" w14:textId="77777777" w:rsidR="00A114F4" w:rsidRPr="005259C7" w:rsidRDefault="00A114F4">
      <w:pPr>
        <w:widowControl/>
        <w:jc w:val="left"/>
        <w:rPr>
          <w:rFonts w:ascii="Times New Roman" w:hAnsi="Times New Roman"/>
        </w:rPr>
      </w:pPr>
      <w:r w:rsidRPr="005259C7">
        <w:rPr>
          <w:rFonts w:ascii="Times New Roman" w:hAnsi="Times New Roman"/>
        </w:rPr>
        <w:br w:type="page"/>
      </w:r>
    </w:p>
    <w:p w14:paraId="515FCE7E" w14:textId="421C4A6C" w:rsidR="00AA2FC8" w:rsidRPr="005259C7" w:rsidRDefault="00A114F4">
      <w:pPr>
        <w:rPr>
          <w:rFonts w:ascii="Times New Roman" w:hAnsi="Times New Roman"/>
        </w:rPr>
      </w:pPr>
      <w:r w:rsidRPr="005259C7">
        <w:rPr>
          <w:rFonts w:ascii="Times New Roman" w:hAnsi="Times New Roman"/>
        </w:rPr>
        <w:lastRenderedPageBreak/>
        <w:t>Table S3. Primers for qPCR.</w:t>
      </w:r>
    </w:p>
    <w:tbl>
      <w:tblPr>
        <w:tblStyle w:val="a7"/>
        <w:tblW w:w="11212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4522"/>
        <w:gridCol w:w="1120"/>
        <w:gridCol w:w="1954"/>
        <w:gridCol w:w="710"/>
        <w:gridCol w:w="1885"/>
      </w:tblGrid>
      <w:tr w:rsidR="00A114F4" w:rsidRPr="005259C7" w14:paraId="71E0A670" w14:textId="77777777" w:rsidTr="00A114F4">
        <w:trPr>
          <w:trHeight w:val="500"/>
          <w:jc w:val="center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A09C9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Gene</w:t>
            </w:r>
          </w:p>
        </w:tc>
        <w:tc>
          <w:tcPr>
            <w:tcW w:w="4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641E8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Primer sequences (5’-3’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B2B9C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Product size (bp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4E0B4" w14:textId="647F2049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Annealing Tm (̊C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BD3BD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GC%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DC162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Accession numbers</w:t>
            </w:r>
          </w:p>
        </w:tc>
      </w:tr>
      <w:tr w:rsidR="00A114F4" w:rsidRPr="005259C7" w14:paraId="1E04ACB3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5E0EB9" w14:textId="77777777" w:rsidR="00A114F4" w:rsidRPr="005259C7" w:rsidRDefault="00A114F4" w:rsidP="003044F7">
            <w:pPr>
              <w:ind w:firstLineChars="50" w:firstLine="105"/>
              <w:jc w:val="center"/>
              <w:rPr>
                <w:rFonts w:ascii="Times New Roman" w:hAnsi="Times New Roman"/>
                <w:i/>
                <w:kern w:val="2"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FZD4</w:t>
            </w:r>
          </w:p>
        </w:tc>
        <w:tc>
          <w:tcPr>
            <w:tcW w:w="4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67A8BE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AGCCTGGAGAAGAGTGCCACAG</w:t>
            </w:r>
          </w:p>
          <w:p w14:paraId="0CC1838D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TCCTTCGCTGACCTGCTGTAGAG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E07BE1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124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D67C4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4.23</w:t>
            </w:r>
          </w:p>
          <w:p w14:paraId="40829BF3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3.8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A599A2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9.09</w:t>
            </w:r>
          </w:p>
          <w:p w14:paraId="0503CC53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6.5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231FD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99825.1 </w:t>
            </w:r>
          </w:p>
        </w:tc>
      </w:tr>
      <w:tr w:rsidR="00A114F4" w:rsidRPr="005259C7" w14:paraId="51B998E0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2172F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CTNNB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3CD8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CCAGGTTGGTGGCATTG</w:t>
            </w:r>
          </w:p>
          <w:p w14:paraId="19CAEAFC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TGGTGAGGTGACGGAG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58816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1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272DC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4.4</w:t>
            </w:r>
          </w:p>
          <w:p w14:paraId="58DD249B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8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24179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8.8</w:t>
            </w:r>
          </w:p>
          <w:p w14:paraId="3B269FC4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4.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BEFC1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84751.1</w:t>
            </w:r>
          </w:p>
        </w:tc>
      </w:tr>
      <w:tr w:rsidR="00A114F4" w:rsidRPr="005259C7" w14:paraId="7107748A" w14:textId="77777777" w:rsidTr="00A114F4">
        <w:trPr>
          <w:trHeight w:val="822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BA71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RPL36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F5E8F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TAGTGCTTGTGTTCGTTGCGA</w:t>
            </w:r>
          </w:p>
          <w:p w14:paraId="6C1B8829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ATAGGGTGCAAAGCCACAG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3829B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1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65BEE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80</w:t>
            </w:r>
          </w:p>
          <w:p w14:paraId="4D31C1C1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9.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F28B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47.62</w:t>
            </w:r>
          </w:p>
          <w:p w14:paraId="057F616B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0.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8EBB7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96259.1</w:t>
            </w:r>
          </w:p>
        </w:tc>
      </w:tr>
      <w:tr w:rsidR="00A114F4" w:rsidRPr="005259C7" w14:paraId="49372C67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EC0A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SPARC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1B470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AAAGCCCGCAGATTCCTC</w:t>
            </w:r>
          </w:p>
          <w:p w14:paraId="3F740A80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TCATCTTTCAGCAAACCCTC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393DC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8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C4414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7.35</w:t>
            </w:r>
          </w:p>
          <w:p w14:paraId="1C9C6EFC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8.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A8A7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5.56</w:t>
            </w:r>
          </w:p>
          <w:p w14:paraId="047EFE0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47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4239E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75993.1</w:t>
            </w:r>
          </w:p>
        </w:tc>
      </w:tr>
      <w:tr w:rsidR="00A114F4" w:rsidRPr="005259C7" w14:paraId="71DB1078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F5A9C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c-</w:t>
            </w:r>
            <w:proofErr w:type="spellStart"/>
            <w:r w:rsidRPr="005259C7">
              <w:rPr>
                <w:rFonts w:ascii="Times New Roman" w:hAnsi="Times New Roman"/>
                <w:i/>
                <w:sz w:val="21"/>
              </w:rPr>
              <w:t>Myc</w:t>
            </w:r>
            <w:proofErr w:type="spellEnd"/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401CB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TGTTTGCAGTGTTGGTAGCC</w:t>
            </w:r>
          </w:p>
          <w:p w14:paraId="04358A8A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ATGCTTCAGAAAGTCCAGTG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06FAE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7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92BBF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8.97</w:t>
            </w:r>
          </w:p>
          <w:p w14:paraId="39300771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8.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A57B7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0.00</w:t>
            </w:r>
          </w:p>
          <w:p w14:paraId="7623BCE7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47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2D751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84287.1</w:t>
            </w:r>
          </w:p>
        </w:tc>
      </w:tr>
      <w:tr w:rsidR="00A114F4" w:rsidRPr="005259C7" w14:paraId="24C3422E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C7D2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β-actin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5C9CA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GCGGCATGCCACACCGTGCCCATCTATGAG</w:t>
            </w:r>
          </w:p>
          <w:p w14:paraId="137AFFA9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GCGAAGCTTGGCCATCTCCTGCTCGAA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EAF7D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20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37FB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71.8</w:t>
            </w:r>
          </w:p>
          <w:p w14:paraId="296395D7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8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8241B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3.3</w:t>
            </w:r>
          </w:p>
          <w:p w14:paraId="580E1931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8.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508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 xml:space="preserve">NM_205518.1 </w:t>
            </w:r>
          </w:p>
        </w:tc>
      </w:tr>
      <w:tr w:rsidR="00A114F4" w:rsidRPr="005259C7" w14:paraId="004CE2F0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EB134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WNT1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11792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AGAGCTGCGAGACATTGCAT</w:t>
            </w:r>
          </w:p>
          <w:p w14:paraId="0AA2034D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GTCTTGTTGCATTGCCTGTC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4A7D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2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42A6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11</w:t>
            </w:r>
          </w:p>
          <w:p w14:paraId="0EF4BEB6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50EE0" w14:textId="77777777" w:rsidR="00A114F4" w:rsidRPr="005259C7" w:rsidRDefault="00A114F4" w:rsidP="003044F7">
            <w:pPr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0.00</w:t>
            </w:r>
          </w:p>
          <w:p w14:paraId="1A58A183" w14:textId="77777777" w:rsidR="00A114F4" w:rsidRPr="005259C7" w:rsidRDefault="00A114F4" w:rsidP="003044F7">
            <w:pPr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2.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8D4E9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91254.1 </w:t>
            </w:r>
          </w:p>
        </w:tc>
      </w:tr>
      <w:tr w:rsidR="00A114F4" w:rsidRPr="005259C7" w14:paraId="659EA619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C112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BKJ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85A3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GCAAAGTCCTACCAAGCGGG</w:t>
            </w:r>
          </w:p>
          <w:p w14:paraId="6EBCABFB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TTCACAGACGAGAGCAAGG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EC05B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29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64CC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1.31</w:t>
            </w:r>
          </w:p>
          <w:p w14:paraId="3F7C79CF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DC4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00</w:t>
            </w:r>
          </w:p>
          <w:p w14:paraId="03648715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5.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EEAB3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NM_204846.1</w:t>
            </w:r>
          </w:p>
        </w:tc>
      </w:tr>
      <w:tr w:rsidR="00A114F4" w:rsidRPr="005259C7" w14:paraId="3A923E6C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FB74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BMP4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959F9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TTCCACCATGAAGAGCACCTG</w:t>
            </w:r>
          </w:p>
          <w:p w14:paraId="51FD6E36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AGGTTGAAGACGAAGCGGA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9F5C6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7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64C7A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27</w:t>
            </w:r>
          </w:p>
          <w:p w14:paraId="0740A9DC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9.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1169E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2.38</w:t>
            </w:r>
          </w:p>
          <w:p w14:paraId="488D7FFE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0.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0FE2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NM_205237.3</w:t>
            </w:r>
          </w:p>
        </w:tc>
      </w:tr>
      <w:tr w:rsidR="00A114F4" w:rsidRPr="005259C7" w14:paraId="56889CE9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8FAD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GAPDH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9C89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CTGGCATTGCACTGAACGAC</w:t>
            </w:r>
          </w:p>
          <w:p w14:paraId="24FF38EB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CATCAAGTCCACCACAC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760AA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8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45D0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11</w:t>
            </w:r>
          </w:p>
          <w:p w14:paraId="39F1DEBD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AC28B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5.00</w:t>
            </w:r>
          </w:p>
          <w:p w14:paraId="450605B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5.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38AA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99522.1</w:t>
            </w:r>
          </w:p>
        </w:tc>
      </w:tr>
      <w:tr w:rsidR="00A114F4" w:rsidRPr="005259C7" w14:paraId="55D94E57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8779A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MAPK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2A6F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AGCTTCTGGTTCTGCCTACG</w:t>
            </w:r>
          </w:p>
          <w:p w14:paraId="6195B5D8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CATGCCTGAAGCGCAGTAA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E1149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13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9F3FC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9.75</w:t>
            </w:r>
          </w:p>
          <w:p w14:paraId="0131FBEB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9.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A1307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 xml:space="preserve">55.00 </w:t>
            </w:r>
          </w:p>
          <w:p w14:paraId="32D8D746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5.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74D1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73549.1</w:t>
            </w:r>
          </w:p>
        </w:tc>
      </w:tr>
      <w:tr w:rsidR="00A114F4" w:rsidRPr="005259C7" w14:paraId="690C732F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F4656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DKK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A05D7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CGGAACTCGGCACTGACC</w:t>
            </w:r>
          </w:p>
          <w:p w14:paraId="799EF693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GGTTTGCAGATCTTGGACCA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64DB3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11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FC63D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43</w:t>
            </w:r>
          </w:p>
          <w:p w14:paraId="1D24CF74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9.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75EF2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6.67</w:t>
            </w:r>
          </w:p>
          <w:p w14:paraId="6F424087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2.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27A5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40702954.1</w:t>
            </w:r>
          </w:p>
        </w:tc>
      </w:tr>
      <w:tr w:rsidR="00A114F4" w:rsidRPr="005259C7" w14:paraId="38BD2C90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BBD86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FOXO3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28349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CATCACGAAGTCTGGGGCTT</w:t>
            </w:r>
          </w:p>
          <w:p w14:paraId="6FC37DE7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TATTTGCTCGGCACCTCT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06D2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14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C8286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04</w:t>
            </w:r>
          </w:p>
          <w:p w14:paraId="20783F86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C049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 xml:space="preserve">55.00 </w:t>
            </w:r>
          </w:p>
          <w:p w14:paraId="1CC28ABC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5.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11C72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75636.1</w:t>
            </w:r>
          </w:p>
        </w:tc>
      </w:tr>
      <w:tr w:rsidR="00A114F4" w:rsidRPr="005259C7" w14:paraId="5DFD7EC1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3608F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NDRG1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C3C65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GGAAGAGGCTATCACTCGCC</w:t>
            </w:r>
          </w:p>
          <w:p w14:paraId="0825BE7E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CACATGGTGACATGGACCG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9AC69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9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FA4F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9.97</w:t>
            </w:r>
          </w:p>
          <w:p w14:paraId="71BA6B15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0249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 xml:space="preserve">60.00 </w:t>
            </w:r>
          </w:p>
          <w:p w14:paraId="16837587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5.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068B3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92663.1</w:t>
            </w:r>
          </w:p>
        </w:tc>
      </w:tr>
      <w:tr w:rsidR="00A114F4" w:rsidRPr="005259C7" w14:paraId="4BD3B8A6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A93F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RRAS2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DCEBF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GGCACGTGCAAGTCCTATT</w:t>
            </w:r>
          </w:p>
          <w:p w14:paraId="1DC14EB4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TGTTCACGCATGGCTCCAA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516A6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14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2AE2E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8.15</w:t>
            </w:r>
          </w:p>
          <w:p w14:paraId="5E90E650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60.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06F77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2.63</w:t>
            </w:r>
          </w:p>
          <w:p w14:paraId="7821115A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0.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3A3E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89079.1</w:t>
            </w:r>
          </w:p>
        </w:tc>
      </w:tr>
      <w:tr w:rsidR="00A114F4" w:rsidRPr="005259C7" w14:paraId="0D020339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F8915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SRF</w:t>
            </w:r>
          </w:p>
        </w:tc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A96C3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TGGTCAACTTGGACACCTCG</w:t>
            </w:r>
          </w:p>
          <w:p w14:paraId="07169028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GTACGAGAACGAATGGCTG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15CB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11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1B641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9.89</w:t>
            </w:r>
          </w:p>
          <w:p w14:paraId="6AF9CD94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9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08B2C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 xml:space="preserve">55.00 </w:t>
            </w:r>
          </w:p>
          <w:p w14:paraId="08F7D9C0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5.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94829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94954.1</w:t>
            </w:r>
          </w:p>
        </w:tc>
      </w:tr>
      <w:tr w:rsidR="00A114F4" w:rsidRPr="005259C7" w14:paraId="0F23253E" w14:textId="77777777" w:rsidTr="00A114F4">
        <w:trPr>
          <w:trHeight w:val="339"/>
          <w:jc w:val="center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24945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i/>
                <w:sz w:val="21"/>
              </w:rPr>
            </w:pPr>
            <w:r w:rsidRPr="005259C7">
              <w:rPr>
                <w:rFonts w:ascii="Times New Roman" w:hAnsi="Times New Roman"/>
                <w:i/>
                <w:sz w:val="21"/>
              </w:rPr>
              <w:t>PTCH1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1B250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GGAGTCTTGCTGGTTGCTCT</w:t>
            </w:r>
          </w:p>
          <w:p w14:paraId="67225D29" w14:textId="77777777" w:rsidR="00A114F4" w:rsidRPr="005259C7" w:rsidRDefault="00A114F4" w:rsidP="003044F7">
            <w:pPr>
              <w:jc w:val="left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ACTTGCTCCTGTTCGCTT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CCD48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225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BFF65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9.96</w:t>
            </w:r>
          </w:p>
          <w:p w14:paraId="3BC1C765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9.8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B315B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 xml:space="preserve">55.00 </w:t>
            </w:r>
          </w:p>
          <w:p w14:paraId="0C71245D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50.0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CAF04" w14:textId="77777777" w:rsidR="00A114F4" w:rsidRPr="005259C7" w:rsidRDefault="00A114F4" w:rsidP="003044F7">
            <w:pPr>
              <w:jc w:val="center"/>
              <w:rPr>
                <w:rFonts w:ascii="Times New Roman" w:hAnsi="Times New Roman"/>
                <w:sz w:val="21"/>
              </w:rPr>
            </w:pPr>
            <w:r w:rsidRPr="005259C7">
              <w:rPr>
                <w:rFonts w:ascii="Times New Roman" w:hAnsi="Times New Roman"/>
                <w:sz w:val="21"/>
              </w:rPr>
              <w:t>XM_013198795.1</w:t>
            </w:r>
          </w:p>
        </w:tc>
      </w:tr>
    </w:tbl>
    <w:p w14:paraId="54CB96A7" w14:textId="056E9829" w:rsidR="00A114F4" w:rsidRPr="005259C7" w:rsidRDefault="00A114F4">
      <w:pPr>
        <w:rPr>
          <w:rFonts w:ascii="Times New Roman" w:hAnsi="Times New Roman"/>
        </w:rPr>
      </w:pPr>
    </w:p>
    <w:p w14:paraId="7ED0019B" w14:textId="77777777" w:rsidR="00A114F4" w:rsidRPr="005259C7" w:rsidRDefault="00A114F4">
      <w:pPr>
        <w:widowControl/>
        <w:jc w:val="left"/>
        <w:rPr>
          <w:rFonts w:ascii="Times New Roman" w:hAnsi="Times New Roman"/>
        </w:rPr>
      </w:pPr>
      <w:r w:rsidRPr="005259C7">
        <w:rPr>
          <w:rFonts w:ascii="Times New Roman" w:hAnsi="Times New Roman"/>
        </w:rPr>
        <w:br w:type="page"/>
      </w:r>
    </w:p>
    <w:p w14:paraId="229D3E5F" w14:textId="136DEDDC" w:rsidR="00A114F4" w:rsidRPr="005259C7" w:rsidRDefault="00A114F4">
      <w:pPr>
        <w:rPr>
          <w:rFonts w:ascii="Times New Roman" w:hAnsi="Times New Roman"/>
        </w:rPr>
      </w:pPr>
      <w:r w:rsidRPr="005259C7">
        <w:rPr>
          <w:rFonts w:ascii="Times New Roman" w:hAnsi="Times New Roman"/>
          <w:noProof/>
        </w:rPr>
        <w:lastRenderedPageBreak/>
        <w:drawing>
          <wp:inline distT="0" distB="0" distL="0" distR="0" wp14:anchorId="340D7854" wp14:editId="03CE10FA">
            <wp:extent cx="5267960" cy="305689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05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46887" w14:textId="618D3DBD" w:rsidR="00A114F4" w:rsidRPr="005259C7" w:rsidRDefault="008768CF">
      <w:pPr>
        <w:rPr>
          <w:rFonts w:ascii="Times New Roman" w:hAnsi="Times New Roman"/>
        </w:rPr>
      </w:pPr>
      <w:r>
        <w:rPr>
          <w:rFonts w:ascii="Times New Roman" w:hAnsi="Times New Roman"/>
        </w:rPr>
        <w:t>Fig.</w:t>
      </w:r>
      <w:r w:rsidR="00A114F4" w:rsidRPr="005259C7">
        <w:rPr>
          <w:rFonts w:ascii="Times New Roman" w:hAnsi="Times New Roman"/>
        </w:rPr>
        <w:t xml:space="preserve"> S1. </w:t>
      </w:r>
      <w:proofErr w:type="spellStart"/>
      <w:r w:rsidR="00A114F4" w:rsidRPr="005259C7">
        <w:rPr>
          <w:rFonts w:ascii="Times New Roman" w:hAnsi="Times New Roman"/>
        </w:rPr>
        <w:t>Unigene</w:t>
      </w:r>
      <w:proofErr w:type="spellEnd"/>
      <w:r w:rsidR="00A114F4" w:rsidRPr="005259C7">
        <w:rPr>
          <w:rFonts w:ascii="Times New Roman" w:hAnsi="Times New Roman"/>
        </w:rPr>
        <w:t xml:space="preserve"> annotation. (A) Annotation summary of </w:t>
      </w:r>
      <w:r w:rsidR="00A114F4" w:rsidRPr="005259C7">
        <w:rPr>
          <w:rFonts w:ascii="Times New Roman" w:hAnsi="Times New Roman"/>
          <w:color w:val="000000" w:themeColor="text1"/>
        </w:rPr>
        <w:t xml:space="preserve">Nr, </w:t>
      </w:r>
      <w:proofErr w:type="spellStart"/>
      <w:r w:rsidR="00A114F4" w:rsidRPr="005259C7">
        <w:rPr>
          <w:rFonts w:ascii="Times New Roman" w:hAnsi="Times New Roman"/>
          <w:color w:val="000000" w:themeColor="text1"/>
        </w:rPr>
        <w:t>SiwssProt</w:t>
      </w:r>
      <w:proofErr w:type="spellEnd"/>
      <w:r w:rsidR="00A114F4" w:rsidRPr="005259C7">
        <w:rPr>
          <w:rFonts w:ascii="Times New Roman" w:hAnsi="Times New Roman"/>
          <w:color w:val="000000" w:themeColor="text1"/>
        </w:rPr>
        <w:t xml:space="preserve">, KEGG and COK/KOG databases. (B) The number of homologous sequences between species. The </w:t>
      </w:r>
      <w:proofErr w:type="spellStart"/>
      <w:r w:rsidR="00A114F4" w:rsidRPr="005259C7">
        <w:rPr>
          <w:rFonts w:ascii="Times New Roman" w:hAnsi="Times New Roman"/>
          <w:color w:val="000000" w:themeColor="text1"/>
        </w:rPr>
        <w:t>unigenes</w:t>
      </w:r>
      <w:proofErr w:type="spellEnd"/>
      <w:r w:rsidR="00A114F4" w:rsidRPr="005259C7">
        <w:rPr>
          <w:rFonts w:ascii="Times New Roman" w:hAnsi="Times New Roman"/>
          <w:color w:val="000000" w:themeColor="text1"/>
        </w:rPr>
        <w:t>’ function annotations in COK/KOG (C) and GO databases (D).</w:t>
      </w:r>
    </w:p>
    <w:p w14:paraId="1C8A9D5A" w14:textId="0CC345EA" w:rsidR="00A114F4" w:rsidRPr="005259C7" w:rsidRDefault="00A114F4">
      <w:pPr>
        <w:widowControl/>
        <w:jc w:val="left"/>
        <w:rPr>
          <w:rFonts w:ascii="Times New Roman" w:hAnsi="Times New Roman"/>
        </w:rPr>
      </w:pPr>
      <w:r w:rsidRPr="005259C7">
        <w:rPr>
          <w:rFonts w:ascii="Times New Roman" w:hAnsi="Times New Roman"/>
        </w:rPr>
        <w:br w:type="page"/>
      </w:r>
    </w:p>
    <w:p w14:paraId="3A5DC8AC" w14:textId="77777777" w:rsidR="00A114F4" w:rsidRPr="005259C7" w:rsidRDefault="00A114F4">
      <w:pPr>
        <w:rPr>
          <w:rFonts w:ascii="Times New Roman" w:hAnsi="Times New Roman"/>
        </w:rPr>
      </w:pPr>
    </w:p>
    <w:p w14:paraId="2FE94A78" w14:textId="2D84A101" w:rsidR="00AA2FC8" w:rsidRPr="005259C7" w:rsidRDefault="00CE75A2">
      <w:pPr>
        <w:rPr>
          <w:rFonts w:ascii="Times New Roman" w:hAnsi="Times New Roman"/>
        </w:rPr>
      </w:pPr>
      <w:r w:rsidRPr="005259C7">
        <w:rPr>
          <w:rFonts w:ascii="Times New Roman" w:hAnsi="Times New Roman"/>
          <w:noProof/>
        </w:rPr>
        <w:drawing>
          <wp:inline distT="0" distB="0" distL="0" distR="0" wp14:anchorId="02BF5359" wp14:editId="4A39FBFB">
            <wp:extent cx="5267960" cy="3207385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20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CA3FE" w14:textId="7A1CF80B" w:rsidR="00AA2FC8" w:rsidRPr="005259C7" w:rsidRDefault="008768CF" w:rsidP="00AA2FC8">
      <w:pPr>
        <w:rPr>
          <w:rFonts w:ascii="Times New Roman" w:hAnsi="Times New Roman"/>
        </w:rPr>
      </w:pPr>
      <w:r>
        <w:rPr>
          <w:rFonts w:ascii="Times New Roman" w:hAnsi="Times New Roman"/>
        </w:rPr>
        <w:t>Fig.</w:t>
      </w:r>
      <w:r w:rsidR="00CF300A" w:rsidRPr="005259C7">
        <w:rPr>
          <w:rFonts w:ascii="Times New Roman" w:hAnsi="Times New Roman"/>
        </w:rPr>
        <w:t xml:space="preserve"> S2. </w:t>
      </w:r>
      <w:r w:rsidR="005259C7" w:rsidRPr="005259C7">
        <w:rPr>
          <w:rFonts w:ascii="Times New Roman" w:hAnsi="Times New Roman"/>
        </w:rPr>
        <w:t xml:space="preserve">Validation of </w:t>
      </w:r>
      <w:r w:rsidR="005259C7" w:rsidRPr="005259C7">
        <w:rPr>
          <w:rFonts w:ascii="Times New Roman" w:hAnsi="Times New Roman"/>
          <w:i/>
          <w:iCs/>
        </w:rPr>
        <w:t>de novo</w:t>
      </w:r>
      <w:r w:rsidR="005259C7" w:rsidRPr="005259C7">
        <w:rPr>
          <w:rFonts w:ascii="Times New Roman" w:hAnsi="Times New Roman"/>
        </w:rPr>
        <w:t xml:space="preserve"> transcriptome by qPCR.</w:t>
      </w:r>
    </w:p>
    <w:p w14:paraId="1840548F" w14:textId="77777777" w:rsidR="00AA2FC8" w:rsidRPr="005259C7" w:rsidRDefault="00AA2FC8">
      <w:pPr>
        <w:rPr>
          <w:rFonts w:ascii="Times New Roman" w:hAnsi="Times New Roman"/>
        </w:rPr>
      </w:pPr>
    </w:p>
    <w:p w14:paraId="498F9DAE" w14:textId="77777777" w:rsidR="00AA2FC8" w:rsidRPr="005259C7" w:rsidRDefault="00AA2FC8">
      <w:pPr>
        <w:rPr>
          <w:rFonts w:ascii="Times New Roman" w:hAnsi="Times New Roman"/>
        </w:rPr>
      </w:pPr>
    </w:p>
    <w:sectPr w:rsidR="00AA2FC8" w:rsidRPr="00525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86485" w14:textId="77777777" w:rsidR="003373B4" w:rsidRDefault="003373B4" w:rsidP="00AA2FC8">
      <w:r>
        <w:separator/>
      </w:r>
    </w:p>
  </w:endnote>
  <w:endnote w:type="continuationSeparator" w:id="0">
    <w:p w14:paraId="53AB0DFA" w14:textId="77777777" w:rsidR="003373B4" w:rsidRDefault="003373B4" w:rsidP="00AA2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78A3CE" w14:textId="77777777" w:rsidR="003373B4" w:rsidRDefault="003373B4" w:rsidP="00AA2FC8">
      <w:r>
        <w:separator/>
      </w:r>
    </w:p>
  </w:footnote>
  <w:footnote w:type="continuationSeparator" w:id="0">
    <w:p w14:paraId="691D82EB" w14:textId="77777777" w:rsidR="003373B4" w:rsidRDefault="003373B4" w:rsidP="00AA2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506"/>
    <w:rsid w:val="000C3324"/>
    <w:rsid w:val="001C4282"/>
    <w:rsid w:val="003373B4"/>
    <w:rsid w:val="005259C7"/>
    <w:rsid w:val="005B58F2"/>
    <w:rsid w:val="006F0506"/>
    <w:rsid w:val="007730B0"/>
    <w:rsid w:val="008768CF"/>
    <w:rsid w:val="00A114F4"/>
    <w:rsid w:val="00A77DC6"/>
    <w:rsid w:val="00AA2FC8"/>
    <w:rsid w:val="00CE75A2"/>
    <w:rsid w:val="00CF300A"/>
    <w:rsid w:val="00D2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AB316"/>
  <w15:chartTrackingRefBased/>
  <w15:docId w15:val="{AAF449CE-D539-49AE-BC89-6DD80973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FC8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2F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2F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2F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2FC8"/>
    <w:rPr>
      <w:sz w:val="18"/>
      <w:szCs w:val="18"/>
    </w:rPr>
  </w:style>
  <w:style w:type="table" w:styleId="a7">
    <w:name w:val="Table Grid"/>
    <w:basedOn w:val="a1"/>
    <w:uiPriority w:val="99"/>
    <w:rsid w:val="00AA2FC8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7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557</Words>
  <Characters>3180</Characters>
  <Application>Microsoft Office Word</Application>
  <DocSecurity>0</DocSecurity>
  <Lines>26</Lines>
  <Paragraphs>7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只强崽</dc:creator>
  <cp:keywords/>
  <dc:description/>
  <cp:lastModifiedBy>一只强崽</cp:lastModifiedBy>
  <cp:revision>8</cp:revision>
  <dcterms:created xsi:type="dcterms:W3CDTF">2022-01-02T13:40:00Z</dcterms:created>
  <dcterms:modified xsi:type="dcterms:W3CDTF">2022-01-07T06:46:00Z</dcterms:modified>
</cp:coreProperties>
</file>